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1E0D8" w14:textId="40D44E3C" w:rsidR="004D548F" w:rsidRDefault="00EE1FFE" w:rsidP="003435D1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Additional </w:t>
      </w:r>
      <w:r w:rsidR="00A22CE7" w:rsidRPr="00981970">
        <w:rPr>
          <w:rFonts w:ascii="Calibri" w:eastAsia="Calibri" w:hAnsi="Calibri" w:cs="Times New Roman"/>
          <w:b/>
          <w:lang w:val="en-US"/>
        </w:rPr>
        <w:t>Figure</w:t>
      </w:r>
      <w:r w:rsidR="00615DCF" w:rsidRPr="00981970">
        <w:rPr>
          <w:rFonts w:ascii="Calibri" w:eastAsia="Calibri" w:hAnsi="Calibri" w:cs="Times New Roman"/>
          <w:b/>
          <w:lang w:val="en-US"/>
        </w:rPr>
        <w:t xml:space="preserve"> 1</w:t>
      </w:r>
      <w:r w:rsidR="00615DCF">
        <w:rPr>
          <w:rFonts w:ascii="Calibri" w:eastAsia="Calibri" w:hAnsi="Calibri" w:cs="Times New Roman"/>
          <w:lang w:val="en-US"/>
        </w:rPr>
        <w:t xml:space="preserve">.  Distribution of illness symptoms </w:t>
      </w:r>
      <w:r w:rsidR="00EE7C7B">
        <w:rPr>
          <w:rFonts w:ascii="Calibri" w:eastAsia="Calibri" w:hAnsi="Calibri" w:cs="Times New Roman"/>
          <w:lang w:val="en-US"/>
        </w:rPr>
        <w:t xml:space="preserve">(not mutually exclusive) </w:t>
      </w:r>
      <w:r w:rsidR="00615DCF">
        <w:rPr>
          <w:rFonts w:ascii="Calibri" w:eastAsia="Calibri" w:hAnsi="Calibri" w:cs="Times New Roman"/>
          <w:lang w:val="en-US"/>
        </w:rPr>
        <w:t xml:space="preserve">and treatment sought for that symptom among newborns who </w:t>
      </w:r>
      <w:r>
        <w:rPr>
          <w:rFonts w:ascii="Calibri" w:eastAsia="Calibri" w:hAnsi="Calibri" w:cs="Times New Roman"/>
          <w:lang w:val="en-US"/>
        </w:rPr>
        <w:t>s</w:t>
      </w:r>
      <w:r w:rsidR="00615DCF">
        <w:rPr>
          <w:rFonts w:ascii="Calibri" w:eastAsia="Calibri" w:hAnsi="Calibri" w:cs="Times New Roman"/>
          <w:lang w:val="en-US"/>
        </w:rPr>
        <w:t xml:space="preserve">urvived 3 days or more </w:t>
      </w:r>
      <w:r w:rsidR="00615DCF" w:rsidRPr="00620BA4">
        <w:rPr>
          <w:rFonts w:ascii="Calibri" w:eastAsia="Calibri" w:hAnsi="Calibri" w:cs="Times New Roman"/>
          <w:lang w:val="en-US"/>
        </w:rPr>
        <w:t>in the Indian state of Bihar</w:t>
      </w:r>
      <w:r w:rsidR="00615DCF">
        <w:rPr>
          <w:rFonts w:ascii="Calibri" w:eastAsia="Calibri" w:hAnsi="Calibri" w:cs="Times New Roman"/>
          <w:lang w:val="en-US"/>
        </w:rPr>
        <w:t>.</w:t>
      </w:r>
    </w:p>
    <w:p w14:paraId="5C3E2E14" w14:textId="77777777" w:rsidR="004D548F" w:rsidRDefault="004D548F" w:rsidP="003435D1">
      <w:pPr>
        <w:rPr>
          <w:rFonts w:ascii="Calibri" w:eastAsia="Calibri" w:hAnsi="Calibri" w:cs="Times New Roman"/>
          <w:lang w:val="en-US"/>
        </w:rPr>
      </w:pPr>
    </w:p>
    <w:p w14:paraId="58A9F317" w14:textId="2E8BA6B6" w:rsidR="00A22CE7" w:rsidRDefault="004D548F" w:rsidP="004D548F">
      <w:pPr>
        <w:ind w:left="360"/>
        <w:rPr>
          <w:rFonts w:ascii="Calibri" w:eastAsia="Calibri" w:hAnsi="Calibri" w:cs="Times New Roman"/>
          <w:lang w:val="en-US"/>
        </w:rPr>
      </w:pPr>
      <w:r>
        <w:rPr>
          <w:noProof/>
          <w:lang w:eastAsia="en-IN"/>
        </w:rPr>
        <w:drawing>
          <wp:inline distT="0" distB="0" distL="0" distR="0" wp14:anchorId="3E876F6B" wp14:editId="6C3EBDE9">
            <wp:extent cx="7448550" cy="3931920"/>
            <wp:effectExtent l="0" t="0" r="0" b="1143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A22CE7">
        <w:rPr>
          <w:rFonts w:ascii="Calibri" w:eastAsia="Calibri" w:hAnsi="Calibri" w:cs="Times New Roman"/>
          <w:lang w:val="en-US"/>
        </w:rPr>
        <w:t xml:space="preserve"> </w:t>
      </w:r>
    </w:p>
    <w:p w14:paraId="3C7B5DDF" w14:textId="77777777" w:rsidR="006E060A" w:rsidRDefault="006E060A" w:rsidP="00620BA4">
      <w:pPr>
        <w:rPr>
          <w:rFonts w:ascii="Calibri" w:eastAsia="Calibri" w:hAnsi="Calibri" w:cs="Times New Roman"/>
          <w:lang w:val="en-US"/>
        </w:rPr>
      </w:pPr>
    </w:p>
    <w:p w14:paraId="5689F53B" w14:textId="683BD373" w:rsidR="00620BA4" w:rsidRPr="00620BA4" w:rsidRDefault="00620BA4" w:rsidP="00620BA4">
      <w:pPr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sectPr w:rsidR="00620BA4" w:rsidRPr="00620BA4" w:rsidSect="005D4A9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123CB" w14:textId="77777777" w:rsidR="00BE6109" w:rsidRDefault="00BE6109" w:rsidP="006A3436">
      <w:pPr>
        <w:spacing w:after="0" w:line="240" w:lineRule="auto"/>
      </w:pPr>
      <w:r>
        <w:separator/>
      </w:r>
    </w:p>
  </w:endnote>
  <w:endnote w:type="continuationSeparator" w:id="0">
    <w:p w14:paraId="710063F2" w14:textId="77777777" w:rsidR="00BE6109" w:rsidRDefault="00BE6109" w:rsidP="006A3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8991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ACB6C" w14:textId="290AC26E" w:rsidR="00E27B47" w:rsidRDefault="00E27B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41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1AA530" w14:textId="77777777" w:rsidR="00E27B47" w:rsidRDefault="00E27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DC6D8" w14:textId="77777777" w:rsidR="00BE6109" w:rsidRDefault="00BE6109" w:rsidP="006A3436">
      <w:pPr>
        <w:spacing w:after="0" w:line="240" w:lineRule="auto"/>
      </w:pPr>
      <w:r>
        <w:separator/>
      </w:r>
    </w:p>
  </w:footnote>
  <w:footnote w:type="continuationSeparator" w:id="0">
    <w:p w14:paraId="23D3418D" w14:textId="77777777" w:rsidR="00BE6109" w:rsidRDefault="00BE6109" w:rsidP="006A3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94"/>
    <w:rsid w:val="000133D6"/>
    <w:rsid w:val="00016E4C"/>
    <w:rsid w:val="000306A2"/>
    <w:rsid w:val="000320BD"/>
    <w:rsid w:val="00037784"/>
    <w:rsid w:val="00047616"/>
    <w:rsid w:val="000554AC"/>
    <w:rsid w:val="00061E59"/>
    <w:rsid w:val="00065B67"/>
    <w:rsid w:val="00066776"/>
    <w:rsid w:val="00067B01"/>
    <w:rsid w:val="00070F42"/>
    <w:rsid w:val="00071B12"/>
    <w:rsid w:val="000768B0"/>
    <w:rsid w:val="00092A37"/>
    <w:rsid w:val="00092BC8"/>
    <w:rsid w:val="00092C24"/>
    <w:rsid w:val="000A3490"/>
    <w:rsid w:val="000A65C8"/>
    <w:rsid w:val="000B00EA"/>
    <w:rsid w:val="000B2CC7"/>
    <w:rsid w:val="000B573D"/>
    <w:rsid w:val="000C1AE3"/>
    <w:rsid w:val="000D3AB6"/>
    <w:rsid w:val="000D51E2"/>
    <w:rsid w:val="000D6C67"/>
    <w:rsid w:val="000D782C"/>
    <w:rsid w:val="000D7987"/>
    <w:rsid w:val="000E2CE0"/>
    <w:rsid w:val="000E566F"/>
    <w:rsid w:val="000E5BBE"/>
    <w:rsid w:val="001037A8"/>
    <w:rsid w:val="00103AD8"/>
    <w:rsid w:val="00105D3D"/>
    <w:rsid w:val="0013233B"/>
    <w:rsid w:val="001330BE"/>
    <w:rsid w:val="00133EF1"/>
    <w:rsid w:val="00134D66"/>
    <w:rsid w:val="00135D58"/>
    <w:rsid w:val="00145422"/>
    <w:rsid w:val="0014723F"/>
    <w:rsid w:val="00154440"/>
    <w:rsid w:val="00164488"/>
    <w:rsid w:val="00166095"/>
    <w:rsid w:val="0017381A"/>
    <w:rsid w:val="00174951"/>
    <w:rsid w:val="0019339F"/>
    <w:rsid w:val="00195019"/>
    <w:rsid w:val="001A08BF"/>
    <w:rsid w:val="001A16DD"/>
    <w:rsid w:val="001A1A0E"/>
    <w:rsid w:val="001A2026"/>
    <w:rsid w:val="001B5F8E"/>
    <w:rsid w:val="001B7B30"/>
    <w:rsid w:val="001C32F4"/>
    <w:rsid w:val="001C463F"/>
    <w:rsid w:val="001C52A1"/>
    <w:rsid w:val="001C5CA3"/>
    <w:rsid w:val="001D2339"/>
    <w:rsid w:val="001D2ADD"/>
    <w:rsid w:val="001D65F5"/>
    <w:rsid w:val="001E1498"/>
    <w:rsid w:val="001F0FBC"/>
    <w:rsid w:val="001F26FC"/>
    <w:rsid w:val="00213436"/>
    <w:rsid w:val="00213E2D"/>
    <w:rsid w:val="002157AC"/>
    <w:rsid w:val="002252D9"/>
    <w:rsid w:val="00227397"/>
    <w:rsid w:val="00232195"/>
    <w:rsid w:val="00235054"/>
    <w:rsid w:val="002364E9"/>
    <w:rsid w:val="0023705D"/>
    <w:rsid w:val="002418E8"/>
    <w:rsid w:val="0024374D"/>
    <w:rsid w:val="002534DB"/>
    <w:rsid w:val="002563FE"/>
    <w:rsid w:val="0025728B"/>
    <w:rsid w:val="00267887"/>
    <w:rsid w:val="00273342"/>
    <w:rsid w:val="00281872"/>
    <w:rsid w:val="00284795"/>
    <w:rsid w:val="00285240"/>
    <w:rsid w:val="0029425A"/>
    <w:rsid w:val="002A282D"/>
    <w:rsid w:val="002A350D"/>
    <w:rsid w:val="002A4634"/>
    <w:rsid w:val="002A67E8"/>
    <w:rsid w:val="002B0747"/>
    <w:rsid w:val="002B1791"/>
    <w:rsid w:val="002B7690"/>
    <w:rsid w:val="002C0F08"/>
    <w:rsid w:val="002C5C67"/>
    <w:rsid w:val="002D128F"/>
    <w:rsid w:val="002D1C47"/>
    <w:rsid w:val="002F0047"/>
    <w:rsid w:val="002F4B12"/>
    <w:rsid w:val="002F6698"/>
    <w:rsid w:val="003037DD"/>
    <w:rsid w:val="00304B62"/>
    <w:rsid w:val="003100B3"/>
    <w:rsid w:val="00315045"/>
    <w:rsid w:val="003250CE"/>
    <w:rsid w:val="00335CE4"/>
    <w:rsid w:val="003365BC"/>
    <w:rsid w:val="00341139"/>
    <w:rsid w:val="00341293"/>
    <w:rsid w:val="003435D1"/>
    <w:rsid w:val="0034486A"/>
    <w:rsid w:val="00362AEC"/>
    <w:rsid w:val="00372D0E"/>
    <w:rsid w:val="00374365"/>
    <w:rsid w:val="00374A58"/>
    <w:rsid w:val="00382C17"/>
    <w:rsid w:val="00390859"/>
    <w:rsid w:val="003A13E5"/>
    <w:rsid w:val="003A75FB"/>
    <w:rsid w:val="003B17E7"/>
    <w:rsid w:val="003B29F7"/>
    <w:rsid w:val="003C1AA3"/>
    <w:rsid w:val="003D31D6"/>
    <w:rsid w:val="003E426E"/>
    <w:rsid w:val="003F72D3"/>
    <w:rsid w:val="003F74F1"/>
    <w:rsid w:val="00403E06"/>
    <w:rsid w:val="004115D7"/>
    <w:rsid w:val="0041385A"/>
    <w:rsid w:val="004172D2"/>
    <w:rsid w:val="00417B77"/>
    <w:rsid w:val="00421C2C"/>
    <w:rsid w:val="0042636F"/>
    <w:rsid w:val="00426EE4"/>
    <w:rsid w:val="0043088F"/>
    <w:rsid w:val="004515CC"/>
    <w:rsid w:val="004562E8"/>
    <w:rsid w:val="00461134"/>
    <w:rsid w:val="00466B9D"/>
    <w:rsid w:val="00471F44"/>
    <w:rsid w:val="004723B8"/>
    <w:rsid w:val="00477202"/>
    <w:rsid w:val="00490282"/>
    <w:rsid w:val="00491B92"/>
    <w:rsid w:val="00492377"/>
    <w:rsid w:val="0049433E"/>
    <w:rsid w:val="004B7BA6"/>
    <w:rsid w:val="004C0CEB"/>
    <w:rsid w:val="004C1774"/>
    <w:rsid w:val="004C219F"/>
    <w:rsid w:val="004C403A"/>
    <w:rsid w:val="004C72A8"/>
    <w:rsid w:val="004D2653"/>
    <w:rsid w:val="004D3F92"/>
    <w:rsid w:val="004D4CC8"/>
    <w:rsid w:val="004D548F"/>
    <w:rsid w:val="004E1499"/>
    <w:rsid w:val="004E1E20"/>
    <w:rsid w:val="004E2007"/>
    <w:rsid w:val="004E2DA7"/>
    <w:rsid w:val="004F45B6"/>
    <w:rsid w:val="004F58AE"/>
    <w:rsid w:val="004F6B64"/>
    <w:rsid w:val="004F74DB"/>
    <w:rsid w:val="004F7ED0"/>
    <w:rsid w:val="00500D59"/>
    <w:rsid w:val="00500D8A"/>
    <w:rsid w:val="0050605C"/>
    <w:rsid w:val="00510EDF"/>
    <w:rsid w:val="005167B0"/>
    <w:rsid w:val="0052081D"/>
    <w:rsid w:val="00523F26"/>
    <w:rsid w:val="005341F0"/>
    <w:rsid w:val="0053675C"/>
    <w:rsid w:val="005521BD"/>
    <w:rsid w:val="00561821"/>
    <w:rsid w:val="00567D15"/>
    <w:rsid w:val="005752F9"/>
    <w:rsid w:val="00576A75"/>
    <w:rsid w:val="005808F3"/>
    <w:rsid w:val="00584671"/>
    <w:rsid w:val="0058654A"/>
    <w:rsid w:val="00592134"/>
    <w:rsid w:val="005A0B32"/>
    <w:rsid w:val="005A1C3B"/>
    <w:rsid w:val="005B414C"/>
    <w:rsid w:val="005B498C"/>
    <w:rsid w:val="005B7E15"/>
    <w:rsid w:val="005C534E"/>
    <w:rsid w:val="005C61F3"/>
    <w:rsid w:val="005D15ED"/>
    <w:rsid w:val="005D2A23"/>
    <w:rsid w:val="005D4A94"/>
    <w:rsid w:val="005E1AAA"/>
    <w:rsid w:val="005E3819"/>
    <w:rsid w:val="005E6A5D"/>
    <w:rsid w:val="005E6F48"/>
    <w:rsid w:val="005F75A2"/>
    <w:rsid w:val="005F7CEC"/>
    <w:rsid w:val="006022F5"/>
    <w:rsid w:val="006025C6"/>
    <w:rsid w:val="0061254B"/>
    <w:rsid w:val="00615DCF"/>
    <w:rsid w:val="00620082"/>
    <w:rsid w:val="0062082D"/>
    <w:rsid w:val="00620BA4"/>
    <w:rsid w:val="006229C4"/>
    <w:rsid w:val="006241D8"/>
    <w:rsid w:val="00635A76"/>
    <w:rsid w:val="00636E76"/>
    <w:rsid w:val="00636F78"/>
    <w:rsid w:val="00637A93"/>
    <w:rsid w:val="0064033D"/>
    <w:rsid w:val="00642BE2"/>
    <w:rsid w:val="00647A4C"/>
    <w:rsid w:val="00657269"/>
    <w:rsid w:val="00661BA0"/>
    <w:rsid w:val="00664ED3"/>
    <w:rsid w:val="006748CD"/>
    <w:rsid w:val="00675A16"/>
    <w:rsid w:val="006854B1"/>
    <w:rsid w:val="00693205"/>
    <w:rsid w:val="00694DBA"/>
    <w:rsid w:val="00696630"/>
    <w:rsid w:val="006A3436"/>
    <w:rsid w:val="006B0130"/>
    <w:rsid w:val="006B3ABD"/>
    <w:rsid w:val="006C0209"/>
    <w:rsid w:val="006C1563"/>
    <w:rsid w:val="006C31F8"/>
    <w:rsid w:val="006C5648"/>
    <w:rsid w:val="006D6F59"/>
    <w:rsid w:val="006E060A"/>
    <w:rsid w:val="007119D7"/>
    <w:rsid w:val="00713961"/>
    <w:rsid w:val="00713F5C"/>
    <w:rsid w:val="007149C0"/>
    <w:rsid w:val="00715651"/>
    <w:rsid w:val="007262D6"/>
    <w:rsid w:val="00730FDD"/>
    <w:rsid w:val="00733A50"/>
    <w:rsid w:val="00735B08"/>
    <w:rsid w:val="0074262F"/>
    <w:rsid w:val="00745AC7"/>
    <w:rsid w:val="00746642"/>
    <w:rsid w:val="00747CC3"/>
    <w:rsid w:val="0075329B"/>
    <w:rsid w:val="00761149"/>
    <w:rsid w:val="00764373"/>
    <w:rsid w:val="0077585B"/>
    <w:rsid w:val="007770A9"/>
    <w:rsid w:val="00777F98"/>
    <w:rsid w:val="00782834"/>
    <w:rsid w:val="00784EC1"/>
    <w:rsid w:val="00787D32"/>
    <w:rsid w:val="0079171B"/>
    <w:rsid w:val="007969C6"/>
    <w:rsid w:val="007B418A"/>
    <w:rsid w:val="007B5F4F"/>
    <w:rsid w:val="007C45A9"/>
    <w:rsid w:val="007C4959"/>
    <w:rsid w:val="007D610B"/>
    <w:rsid w:val="007D6EF8"/>
    <w:rsid w:val="007D7257"/>
    <w:rsid w:val="007E3983"/>
    <w:rsid w:val="007E4EFC"/>
    <w:rsid w:val="007F20FE"/>
    <w:rsid w:val="007F3E12"/>
    <w:rsid w:val="0080019D"/>
    <w:rsid w:val="0080240B"/>
    <w:rsid w:val="008040C4"/>
    <w:rsid w:val="008041FF"/>
    <w:rsid w:val="008049AB"/>
    <w:rsid w:val="00810CC9"/>
    <w:rsid w:val="00817BF2"/>
    <w:rsid w:val="00823E45"/>
    <w:rsid w:val="00823EA2"/>
    <w:rsid w:val="00836BF3"/>
    <w:rsid w:val="00841716"/>
    <w:rsid w:val="0084449B"/>
    <w:rsid w:val="00844904"/>
    <w:rsid w:val="008565C8"/>
    <w:rsid w:val="00856B33"/>
    <w:rsid w:val="00863F7B"/>
    <w:rsid w:val="00864151"/>
    <w:rsid w:val="008643C1"/>
    <w:rsid w:val="008648FA"/>
    <w:rsid w:val="008742D5"/>
    <w:rsid w:val="0088139F"/>
    <w:rsid w:val="00881448"/>
    <w:rsid w:val="00881B2D"/>
    <w:rsid w:val="00883226"/>
    <w:rsid w:val="008860F1"/>
    <w:rsid w:val="008A19BF"/>
    <w:rsid w:val="008A3070"/>
    <w:rsid w:val="008B0743"/>
    <w:rsid w:val="008B2F65"/>
    <w:rsid w:val="008B668B"/>
    <w:rsid w:val="008C222B"/>
    <w:rsid w:val="008C2E77"/>
    <w:rsid w:val="008C67FD"/>
    <w:rsid w:val="008C7548"/>
    <w:rsid w:val="008E008A"/>
    <w:rsid w:val="008E6DC4"/>
    <w:rsid w:val="008F0F2C"/>
    <w:rsid w:val="008F0F40"/>
    <w:rsid w:val="008F3779"/>
    <w:rsid w:val="0090054D"/>
    <w:rsid w:val="0090435C"/>
    <w:rsid w:val="00904535"/>
    <w:rsid w:val="00915A99"/>
    <w:rsid w:val="00915F78"/>
    <w:rsid w:val="0091786E"/>
    <w:rsid w:val="00923343"/>
    <w:rsid w:val="009239FB"/>
    <w:rsid w:val="009313E7"/>
    <w:rsid w:val="00932173"/>
    <w:rsid w:val="0093244E"/>
    <w:rsid w:val="00933AC4"/>
    <w:rsid w:val="00936CCA"/>
    <w:rsid w:val="00940E8C"/>
    <w:rsid w:val="009411C7"/>
    <w:rsid w:val="00944BA5"/>
    <w:rsid w:val="00946D7E"/>
    <w:rsid w:val="009538BE"/>
    <w:rsid w:val="009567B8"/>
    <w:rsid w:val="0096040F"/>
    <w:rsid w:val="00960CDA"/>
    <w:rsid w:val="0096197D"/>
    <w:rsid w:val="009628FF"/>
    <w:rsid w:val="00964BCF"/>
    <w:rsid w:val="00972869"/>
    <w:rsid w:val="009757FF"/>
    <w:rsid w:val="00981970"/>
    <w:rsid w:val="00984D0D"/>
    <w:rsid w:val="00985662"/>
    <w:rsid w:val="00994CFB"/>
    <w:rsid w:val="00996CCC"/>
    <w:rsid w:val="009A2FE8"/>
    <w:rsid w:val="009A46F3"/>
    <w:rsid w:val="009A4993"/>
    <w:rsid w:val="009A4F2A"/>
    <w:rsid w:val="009A7EA5"/>
    <w:rsid w:val="009B0A0B"/>
    <w:rsid w:val="009B5072"/>
    <w:rsid w:val="009C1BC4"/>
    <w:rsid w:val="009C2B9C"/>
    <w:rsid w:val="009C41D1"/>
    <w:rsid w:val="009C71C2"/>
    <w:rsid w:val="009D4490"/>
    <w:rsid w:val="009E7104"/>
    <w:rsid w:val="009E7B1F"/>
    <w:rsid w:val="009E7D66"/>
    <w:rsid w:val="009F09F2"/>
    <w:rsid w:val="009F60A0"/>
    <w:rsid w:val="00A121E4"/>
    <w:rsid w:val="00A207CD"/>
    <w:rsid w:val="00A22CE7"/>
    <w:rsid w:val="00A47C56"/>
    <w:rsid w:val="00A525F3"/>
    <w:rsid w:val="00A53824"/>
    <w:rsid w:val="00A57EDE"/>
    <w:rsid w:val="00A663F6"/>
    <w:rsid w:val="00A66791"/>
    <w:rsid w:val="00A67D8A"/>
    <w:rsid w:val="00A715AA"/>
    <w:rsid w:val="00A80B32"/>
    <w:rsid w:val="00A831D0"/>
    <w:rsid w:val="00A924D5"/>
    <w:rsid w:val="00A93A07"/>
    <w:rsid w:val="00AA3149"/>
    <w:rsid w:val="00AB2800"/>
    <w:rsid w:val="00AB391C"/>
    <w:rsid w:val="00AB4C1D"/>
    <w:rsid w:val="00AB4FD0"/>
    <w:rsid w:val="00AD73B4"/>
    <w:rsid w:val="00AE3061"/>
    <w:rsid w:val="00AE4449"/>
    <w:rsid w:val="00AF0285"/>
    <w:rsid w:val="00AF1F5E"/>
    <w:rsid w:val="00AF6E0B"/>
    <w:rsid w:val="00B0161C"/>
    <w:rsid w:val="00B0295F"/>
    <w:rsid w:val="00B04706"/>
    <w:rsid w:val="00B05C59"/>
    <w:rsid w:val="00B05EC1"/>
    <w:rsid w:val="00B065CF"/>
    <w:rsid w:val="00B1406A"/>
    <w:rsid w:val="00B14358"/>
    <w:rsid w:val="00B17BDF"/>
    <w:rsid w:val="00B21C84"/>
    <w:rsid w:val="00B22AFD"/>
    <w:rsid w:val="00B23427"/>
    <w:rsid w:val="00B269EB"/>
    <w:rsid w:val="00B31B61"/>
    <w:rsid w:val="00B342DA"/>
    <w:rsid w:val="00B34B75"/>
    <w:rsid w:val="00B3661C"/>
    <w:rsid w:val="00B408F6"/>
    <w:rsid w:val="00B41EB7"/>
    <w:rsid w:val="00B4482C"/>
    <w:rsid w:val="00B50D5D"/>
    <w:rsid w:val="00B510B7"/>
    <w:rsid w:val="00B514EA"/>
    <w:rsid w:val="00B519DF"/>
    <w:rsid w:val="00B526BF"/>
    <w:rsid w:val="00B542B2"/>
    <w:rsid w:val="00B61190"/>
    <w:rsid w:val="00B63380"/>
    <w:rsid w:val="00B762B7"/>
    <w:rsid w:val="00B837C1"/>
    <w:rsid w:val="00BA0C4B"/>
    <w:rsid w:val="00BB38CD"/>
    <w:rsid w:val="00BB3BAA"/>
    <w:rsid w:val="00BB4BFC"/>
    <w:rsid w:val="00BB4FC2"/>
    <w:rsid w:val="00BB5C1A"/>
    <w:rsid w:val="00BD38D1"/>
    <w:rsid w:val="00BD6727"/>
    <w:rsid w:val="00BD7918"/>
    <w:rsid w:val="00BE6109"/>
    <w:rsid w:val="00BF4EE1"/>
    <w:rsid w:val="00BF624A"/>
    <w:rsid w:val="00C110A7"/>
    <w:rsid w:val="00C11373"/>
    <w:rsid w:val="00C175A3"/>
    <w:rsid w:val="00C31685"/>
    <w:rsid w:val="00C33FA0"/>
    <w:rsid w:val="00C340C9"/>
    <w:rsid w:val="00C36A40"/>
    <w:rsid w:val="00C50117"/>
    <w:rsid w:val="00C52511"/>
    <w:rsid w:val="00C52FF2"/>
    <w:rsid w:val="00C65C2E"/>
    <w:rsid w:val="00C71576"/>
    <w:rsid w:val="00C76BD4"/>
    <w:rsid w:val="00C83624"/>
    <w:rsid w:val="00C8559C"/>
    <w:rsid w:val="00C92425"/>
    <w:rsid w:val="00C975CC"/>
    <w:rsid w:val="00CB1D3B"/>
    <w:rsid w:val="00CB71AF"/>
    <w:rsid w:val="00CC005A"/>
    <w:rsid w:val="00CC0CF6"/>
    <w:rsid w:val="00CC4AAD"/>
    <w:rsid w:val="00CD36A6"/>
    <w:rsid w:val="00CD3AE9"/>
    <w:rsid w:val="00CD6231"/>
    <w:rsid w:val="00CE1C5A"/>
    <w:rsid w:val="00CF2974"/>
    <w:rsid w:val="00CF6A95"/>
    <w:rsid w:val="00D01995"/>
    <w:rsid w:val="00D01D8B"/>
    <w:rsid w:val="00D0375D"/>
    <w:rsid w:val="00D11542"/>
    <w:rsid w:val="00D14621"/>
    <w:rsid w:val="00D1567D"/>
    <w:rsid w:val="00D218D0"/>
    <w:rsid w:val="00D232B0"/>
    <w:rsid w:val="00D2452D"/>
    <w:rsid w:val="00D27209"/>
    <w:rsid w:val="00D31FA3"/>
    <w:rsid w:val="00D4019D"/>
    <w:rsid w:val="00D43F4A"/>
    <w:rsid w:val="00D4498E"/>
    <w:rsid w:val="00D46085"/>
    <w:rsid w:val="00D46A58"/>
    <w:rsid w:val="00D46F4F"/>
    <w:rsid w:val="00D4773F"/>
    <w:rsid w:val="00D47D16"/>
    <w:rsid w:val="00D507EA"/>
    <w:rsid w:val="00D5473A"/>
    <w:rsid w:val="00D70230"/>
    <w:rsid w:val="00D7102B"/>
    <w:rsid w:val="00D725BB"/>
    <w:rsid w:val="00D73FD5"/>
    <w:rsid w:val="00D74C48"/>
    <w:rsid w:val="00D80A59"/>
    <w:rsid w:val="00D833B6"/>
    <w:rsid w:val="00D85C84"/>
    <w:rsid w:val="00D86538"/>
    <w:rsid w:val="00D9632A"/>
    <w:rsid w:val="00DA3CBA"/>
    <w:rsid w:val="00DB011C"/>
    <w:rsid w:val="00DB2D8F"/>
    <w:rsid w:val="00DB7AE5"/>
    <w:rsid w:val="00DC1956"/>
    <w:rsid w:val="00DD2D79"/>
    <w:rsid w:val="00DD4168"/>
    <w:rsid w:val="00DD48F7"/>
    <w:rsid w:val="00DF2613"/>
    <w:rsid w:val="00DF6355"/>
    <w:rsid w:val="00E06F51"/>
    <w:rsid w:val="00E12639"/>
    <w:rsid w:val="00E14E94"/>
    <w:rsid w:val="00E20AFD"/>
    <w:rsid w:val="00E25C27"/>
    <w:rsid w:val="00E27B47"/>
    <w:rsid w:val="00E27F9D"/>
    <w:rsid w:val="00E31608"/>
    <w:rsid w:val="00E33D83"/>
    <w:rsid w:val="00E369A3"/>
    <w:rsid w:val="00E36C78"/>
    <w:rsid w:val="00E431EA"/>
    <w:rsid w:val="00E435FA"/>
    <w:rsid w:val="00E54D36"/>
    <w:rsid w:val="00E556D8"/>
    <w:rsid w:val="00E60D02"/>
    <w:rsid w:val="00E6121C"/>
    <w:rsid w:val="00E63A6C"/>
    <w:rsid w:val="00E72452"/>
    <w:rsid w:val="00E76A50"/>
    <w:rsid w:val="00E87172"/>
    <w:rsid w:val="00E87BC6"/>
    <w:rsid w:val="00EA3CA7"/>
    <w:rsid w:val="00EA6E9D"/>
    <w:rsid w:val="00EE1FFE"/>
    <w:rsid w:val="00EE32B9"/>
    <w:rsid w:val="00EE3C52"/>
    <w:rsid w:val="00EE6541"/>
    <w:rsid w:val="00EE7C7B"/>
    <w:rsid w:val="00EF7A29"/>
    <w:rsid w:val="00F00C5A"/>
    <w:rsid w:val="00F0184E"/>
    <w:rsid w:val="00F0352C"/>
    <w:rsid w:val="00F04EBD"/>
    <w:rsid w:val="00F05476"/>
    <w:rsid w:val="00F14E10"/>
    <w:rsid w:val="00F17F40"/>
    <w:rsid w:val="00F2130B"/>
    <w:rsid w:val="00F21F26"/>
    <w:rsid w:val="00F30A85"/>
    <w:rsid w:val="00F34950"/>
    <w:rsid w:val="00F34963"/>
    <w:rsid w:val="00F379FD"/>
    <w:rsid w:val="00F41CDA"/>
    <w:rsid w:val="00F42746"/>
    <w:rsid w:val="00F50184"/>
    <w:rsid w:val="00F52813"/>
    <w:rsid w:val="00F64CF7"/>
    <w:rsid w:val="00F729B6"/>
    <w:rsid w:val="00F748D0"/>
    <w:rsid w:val="00F769F1"/>
    <w:rsid w:val="00F802A0"/>
    <w:rsid w:val="00F80F24"/>
    <w:rsid w:val="00F82B08"/>
    <w:rsid w:val="00FA2596"/>
    <w:rsid w:val="00FA42F0"/>
    <w:rsid w:val="00FA59B7"/>
    <w:rsid w:val="00FB02D9"/>
    <w:rsid w:val="00FB0FBE"/>
    <w:rsid w:val="00FB4F8E"/>
    <w:rsid w:val="00FB5B5B"/>
    <w:rsid w:val="00FB7B9A"/>
    <w:rsid w:val="00FC2FB3"/>
    <w:rsid w:val="00FC6B59"/>
    <w:rsid w:val="00FC7BD3"/>
    <w:rsid w:val="00FD0DA6"/>
    <w:rsid w:val="00FD4782"/>
    <w:rsid w:val="00FD5FE0"/>
    <w:rsid w:val="00FE14A5"/>
    <w:rsid w:val="00FF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2A6D"/>
  <w15:chartTrackingRefBased/>
  <w15:docId w15:val="{6459AEA7-B72F-485C-A5AA-1C81744B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436"/>
  </w:style>
  <w:style w:type="paragraph" w:styleId="Footer">
    <w:name w:val="footer"/>
    <w:basedOn w:val="Normal"/>
    <w:link w:val="Foot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436"/>
  </w:style>
  <w:style w:type="paragraph" w:styleId="BalloonText">
    <w:name w:val="Balloon Text"/>
    <w:basedOn w:val="Normal"/>
    <w:link w:val="BalloonTextChar"/>
    <w:uiPriority w:val="99"/>
    <w:semiHidden/>
    <w:unhideWhenUsed/>
    <w:rsid w:val="00622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2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khi.dandona\Documents\Papers\CURRENT%20papers\Zero%20day%20mortality%20Bihar\181003%20Neonatal%20mortality%20figures-place%20of%20delive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2013618200984861"/>
          <c:y val="4.1864890580399619E-2"/>
          <c:w val="0.64719190738141941"/>
          <c:h val="0.7218900634566255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Illness!$C$2</c:f>
              <c:strCache>
                <c:ptCount val="1"/>
                <c:pt idx="0">
                  <c:v>Treatment sought among those with sympto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Illness!$B$3:$B$11</c:f>
              <c:strCache>
                <c:ptCount val="9"/>
                <c:pt idx="0">
                  <c:v>Pus/blood in the belly button area</c:v>
                </c:pt>
                <c:pt idx="1">
                  <c:v>Discoloration of skin around the cord</c:v>
                </c:pt>
                <c:pt idx="2">
                  <c:v>Swelling around the belly button area</c:v>
                </c:pt>
                <c:pt idx="3">
                  <c:v>Baby drowsy/difficult to awaken</c:v>
                </c:pt>
                <c:pt idx="4">
                  <c:v>Yellowing of skin</c:v>
                </c:pt>
                <c:pt idx="5">
                  <c:v>Baby cold to touch</c:v>
                </c:pt>
                <c:pt idx="6">
                  <c:v>Difficult/rapid breathing</c:v>
                </c:pt>
                <c:pt idx="7">
                  <c:v>Loss of interest in breastfeeding</c:v>
                </c:pt>
                <c:pt idx="8">
                  <c:v>High fever</c:v>
                </c:pt>
              </c:strCache>
            </c:strRef>
          </c:cat>
          <c:val>
            <c:numRef>
              <c:f>Illness!$C$3:$C$11</c:f>
              <c:numCache>
                <c:formatCode>0.0</c:formatCode>
                <c:ptCount val="9"/>
                <c:pt idx="0">
                  <c:v>36.1</c:v>
                </c:pt>
                <c:pt idx="1">
                  <c:v>23.9</c:v>
                </c:pt>
                <c:pt idx="2">
                  <c:v>39.5</c:v>
                </c:pt>
                <c:pt idx="3">
                  <c:v>24.8</c:v>
                </c:pt>
                <c:pt idx="4">
                  <c:v>69.319999999999993</c:v>
                </c:pt>
                <c:pt idx="5">
                  <c:v>61.5</c:v>
                </c:pt>
                <c:pt idx="6">
                  <c:v>62.14</c:v>
                </c:pt>
                <c:pt idx="7">
                  <c:v>41.1</c:v>
                </c:pt>
                <c:pt idx="8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E3-466C-BEDA-1ABB8A4E440B}"/>
            </c:ext>
          </c:extLst>
        </c:ser>
        <c:ser>
          <c:idx val="1"/>
          <c:order val="1"/>
          <c:tx>
            <c:strRef>
              <c:f>Illness!$D$2</c:f>
              <c:strCache>
                <c:ptCount val="1"/>
                <c:pt idx="0">
                  <c:v>Symptom pres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Illness!$B$3:$B$11</c:f>
              <c:strCache>
                <c:ptCount val="9"/>
                <c:pt idx="0">
                  <c:v>Pus/blood in the belly button area</c:v>
                </c:pt>
                <c:pt idx="1">
                  <c:v>Discoloration of skin around the cord</c:v>
                </c:pt>
                <c:pt idx="2">
                  <c:v>Swelling around the belly button area</c:v>
                </c:pt>
                <c:pt idx="3">
                  <c:v>Baby drowsy/difficult to awaken</c:v>
                </c:pt>
                <c:pt idx="4">
                  <c:v>Yellowing of skin</c:v>
                </c:pt>
                <c:pt idx="5">
                  <c:v>Baby cold to touch</c:v>
                </c:pt>
                <c:pt idx="6">
                  <c:v>Difficult/rapid breathing</c:v>
                </c:pt>
                <c:pt idx="7">
                  <c:v>Loss of interest in breastfeeding</c:v>
                </c:pt>
                <c:pt idx="8">
                  <c:v>High fever</c:v>
                </c:pt>
              </c:strCache>
            </c:strRef>
          </c:cat>
          <c:val>
            <c:numRef>
              <c:f>Illness!$D$3:$D$11</c:f>
              <c:numCache>
                <c:formatCode>0.0</c:formatCode>
                <c:ptCount val="9"/>
                <c:pt idx="0">
                  <c:v>0.68</c:v>
                </c:pt>
                <c:pt idx="1">
                  <c:v>0.68</c:v>
                </c:pt>
                <c:pt idx="2">
                  <c:v>1.04</c:v>
                </c:pt>
                <c:pt idx="3">
                  <c:v>1.6</c:v>
                </c:pt>
                <c:pt idx="4">
                  <c:v>3.65</c:v>
                </c:pt>
                <c:pt idx="5">
                  <c:v>4.0999999999999996</c:v>
                </c:pt>
                <c:pt idx="6">
                  <c:v>4.12</c:v>
                </c:pt>
                <c:pt idx="7">
                  <c:v>4.42</c:v>
                </c:pt>
                <c:pt idx="8">
                  <c:v>1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E3-466C-BEDA-1ABB8A4E44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49557743"/>
        <c:axId val="949555663"/>
      </c:barChart>
      <c:catAx>
        <c:axId val="94955774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9555663"/>
        <c:crosses val="autoZero"/>
        <c:auto val="1"/>
        <c:lblAlgn val="ctr"/>
        <c:lblOffset val="100"/>
        <c:noMultiLvlLbl val="0"/>
      </c:catAx>
      <c:valAx>
        <c:axId val="9495556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of babies who survived 3 days or more</a:t>
                </a:r>
              </a:p>
            </c:rich>
          </c:tx>
          <c:layout>
            <c:manualLayout>
              <c:xMode val="edge"/>
              <c:yMode val="edge"/>
              <c:x val="0.43770592304446682"/>
              <c:y val="0.844433422986731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9557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8B5C6-8BE7-4333-AD7D-8B0B554D7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1</dc:creator>
  <cp:keywords/>
  <dc:description/>
  <cp:lastModifiedBy>Rakhi Dandona</cp:lastModifiedBy>
  <cp:revision>3</cp:revision>
  <dcterms:created xsi:type="dcterms:W3CDTF">2019-03-04T12:31:00Z</dcterms:created>
  <dcterms:modified xsi:type="dcterms:W3CDTF">2019-03-04T12:32:00Z</dcterms:modified>
</cp:coreProperties>
</file>